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F4D" w:rsidRPr="00F02AF8" w:rsidRDefault="00336F4D" w:rsidP="00336F4D">
      <w:pPr>
        <w:pStyle w:val="Descripcin"/>
        <w:keepNext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color w:val="auto"/>
          <w:lang w:val="en-US"/>
        </w:rPr>
        <w:t xml:space="preserve">S1 </w:t>
      </w:r>
      <w:r w:rsidRPr="00F02AF8">
        <w:rPr>
          <w:rFonts w:ascii="Arial" w:hAnsi="Arial" w:cs="Arial"/>
          <w:color w:val="auto"/>
          <w:lang w:val="en-US"/>
        </w:rPr>
        <w:t>Table</w:t>
      </w:r>
      <w:r>
        <w:rPr>
          <w:rFonts w:ascii="Arial" w:hAnsi="Arial" w:cs="Arial"/>
          <w:color w:val="auto"/>
          <w:lang w:val="en-US"/>
        </w:rPr>
        <w:t>.</w:t>
      </w:r>
      <w:r w:rsidRPr="00F02AF8">
        <w:rPr>
          <w:rFonts w:ascii="Arial" w:hAnsi="Arial" w:cs="Arial"/>
          <w:color w:val="auto"/>
          <w:lang w:val="en-US"/>
        </w:rPr>
        <w:t xml:space="preserve"> Impact of </w:t>
      </w:r>
      <w:r w:rsidR="00DA2075" w:rsidRPr="00F02AF8">
        <w:rPr>
          <w:rFonts w:ascii="Arial" w:hAnsi="Arial" w:cs="Arial"/>
          <w:color w:val="auto"/>
          <w:lang w:val="en-US"/>
        </w:rPr>
        <w:t>clone</w:t>
      </w:r>
      <w:r w:rsidRPr="00F02AF8">
        <w:rPr>
          <w:rFonts w:ascii="Arial" w:hAnsi="Arial" w:cs="Arial"/>
          <w:color w:val="auto"/>
          <w:lang w:val="en-US"/>
        </w:rPr>
        <w:t xml:space="preserve"> type and Temperature on physiological parame</w:t>
      </w:r>
      <w:bookmarkStart w:id="0" w:name="_GoBack"/>
      <w:bookmarkEnd w:id="0"/>
      <w:r w:rsidRPr="00F02AF8">
        <w:rPr>
          <w:rFonts w:ascii="Arial" w:hAnsi="Arial" w:cs="Arial"/>
          <w:color w:val="auto"/>
          <w:lang w:val="en-US"/>
        </w:rPr>
        <w:t>ters (Two-way ANOVA factors; n=3).</w:t>
      </w:r>
    </w:p>
    <w:tbl>
      <w:tblPr>
        <w:tblW w:w="76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845"/>
        <w:gridCol w:w="1096"/>
        <w:gridCol w:w="1126"/>
        <w:gridCol w:w="1096"/>
        <w:gridCol w:w="1126"/>
        <w:gridCol w:w="1096"/>
      </w:tblGrid>
      <w:tr w:rsidR="00336F4D" w:rsidRPr="006C5C04" w:rsidTr="002A3439">
        <w:trPr>
          <w:trHeight w:val="254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 </w:t>
            </w: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arameters</w:t>
            </w:r>
          </w:p>
        </w:tc>
        <w:tc>
          <w:tcPr>
            <w:tcW w:w="1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Clon</w:t>
            </w:r>
            <w:proofErr w:type="spellEnd"/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Temperature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Clon:Temperature</w:t>
            </w:r>
            <w:proofErr w:type="spellEnd"/>
          </w:p>
        </w:tc>
      </w:tr>
      <w:tr w:rsidR="00336F4D" w:rsidRPr="006C5C04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 valu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 value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F valu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CL"/>
              </w:rPr>
              <w:t>P value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U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15.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0.007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4.3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6C5C04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</w:pPr>
            <w:r w:rsidRPr="006C5C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CL"/>
              </w:rPr>
              <w:t>0.06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4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0128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Xmax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3.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3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21E+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91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64E+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50401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Ylac</w:t>
            </w:r>
            <w:proofErr w:type="spellEnd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/</w:t>
            </w: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gl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9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5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9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.5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629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anti-TNF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7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9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1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74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2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154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anti-</w:t>
            </w: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TNF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9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13745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07.9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9E-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4.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144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vol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9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075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6.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.80E-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.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21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4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2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96.4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.75E-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8.1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196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lac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57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56E-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7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2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6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1098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lac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58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2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35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8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196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2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61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6.4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3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.1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3838</w:t>
            </w:r>
          </w:p>
        </w:tc>
      </w:tr>
      <w:tr w:rsidR="00336F4D" w:rsidRPr="00871AAB" w:rsidTr="002A3439">
        <w:trPr>
          <w:trHeight w:val="254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qgln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44.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05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20.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14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F4D" w:rsidRPr="00871AAB" w:rsidRDefault="00336F4D" w:rsidP="002A34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871AAB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0.00545</w:t>
            </w:r>
          </w:p>
        </w:tc>
      </w:tr>
    </w:tbl>
    <w:p w:rsidR="00A71625" w:rsidRPr="00336F4D" w:rsidRDefault="00A71625">
      <w:pPr>
        <w:rPr>
          <w:lang w:val="en-US"/>
        </w:rPr>
      </w:pPr>
    </w:p>
    <w:sectPr w:rsidR="00A71625" w:rsidRPr="00336F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36F4D"/>
    <w:rsid w:val="00336F4D"/>
    <w:rsid w:val="003640B3"/>
    <w:rsid w:val="005B2F3F"/>
    <w:rsid w:val="007622FA"/>
    <w:rsid w:val="00A71625"/>
    <w:rsid w:val="00DA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244308-D6F6-4255-AB92-AC65B0236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36F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</dc:creator>
  <cp:lastModifiedBy>Mauro</cp:lastModifiedBy>
  <cp:revision>3</cp:revision>
  <dcterms:created xsi:type="dcterms:W3CDTF">2017-06-14T13:23:00Z</dcterms:created>
  <dcterms:modified xsi:type="dcterms:W3CDTF">2018-03-10T19:13:00Z</dcterms:modified>
</cp:coreProperties>
</file>